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Demographic and clinical characteristics of CRC and CRA patients and healthy controls. </w:t>
      </w:r>
    </w:p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C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(YuJ_2017)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atients and healthy controls</w:t>
      </w:r>
    </w:p>
    <w:tbl>
      <w:tblPr>
        <w:tblStyle w:val="3"/>
        <w:tblW w:w="85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2326"/>
        <w:gridCol w:w="2114"/>
        <w:gridCol w:w="10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3007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2326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C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75)</w:t>
            </w:r>
          </w:p>
        </w:tc>
        <w:tc>
          <w:tcPr>
            <w:tcW w:w="2114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53)</w:t>
            </w:r>
          </w:p>
        </w:tc>
        <w:tc>
          <w:tcPr>
            <w:tcW w:w="1074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 (59, 74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4 (58, 65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4% (48/75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2.3% (33/53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3·0, (21·6, 24·8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3·8, (22·0, 25·9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riglycerides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5·2, (79·7, 132·9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5·1, (72·6, 119·3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DL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0·3, (42·5, 58·0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1·7, (51·7, 73·5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DL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9·3, (88·9, 127·6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9·3, (96·7, 121·8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78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holesterol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86·5, (162·4, 205·0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86·5, (175·9, 214·6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eatinine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5·0, (63·0, 89·0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9·2, (66·5, 79·2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asting glucose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8, (95·4, 126·0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2·6, (90·0, 115·2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&lt;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LT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9, (13, 24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0·5, (19·0, 22·5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300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eGFR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23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·8, (58·9, 88·7)</w:t>
            </w:r>
          </w:p>
        </w:tc>
        <w:tc>
          <w:tcPr>
            <w:tcW w:w="211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3·9, (65·6, 77·0)</w:t>
            </w:r>
          </w:p>
        </w:tc>
        <w:tc>
          <w:tcPr>
            <w:tcW w:w="107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799</w:t>
            </w:r>
          </w:p>
        </w:tc>
      </w:tr>
    </w:tbl>
    <w:p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, Data were log-transformed to base 2.</w:t>
      </w:r>
    </w:p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A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(FengQ_2015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atients and healthy contro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905"/>
        <w:gridCol w:w="1363"/>
        <w:gridCol w:w="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3403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1905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47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61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 (62, 7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8 (65, 7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8·93% (23/4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·0% (36/6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7·1, (24·4,30·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9·0, (23·0, 30·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riglycerides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8, (79, 14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2, (84·5, 15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DL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·0, (51·0, 73·0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8·0, (47·0, 69·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DL (M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dian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QR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44·6, (117, 163) 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46, (116, 17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omorbidities-T2D (%, N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·64% (5/4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1·31% (13/6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omorbidities-hypertension (%, N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3·19% (25/4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5·73% (34/6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340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omorbidities-fatty liver (%, N)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·57% (28/4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4·10% (33/6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709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>
      <w:pPr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C (ZellerG_2014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535"/>
        <w:gridCol w:w="1564"/>
        <w:gridCol w:w="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C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53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61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dian, IQR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 (59, 7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 (56, 6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  <w:t>·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01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153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8·93% (23/47)</w:t>
            </w:r>
          </w:p>
        </w:tc>
        <w:tc>
          <w:tcPr>
            <w:tcW w:w="15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·0% (36/6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01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FOBT(%,N)</w:t>
            </w:r>
          </w:p>
        </w:tc>
        <w:tc>
          <w:tcPr>
            <w:tcW w:w="153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9·1% (26/53)</w:t>
            </w:r>
          </w:p>
        </w:tc>
        <w:tc>
          <w:tcPr>
            <w:tcW w:w="15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·5% (3/6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01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C (</w:t>
      </w: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>VogtmannE_2016</w:t>
      </w:r>
      <w:r>
        <w:rPr>
          <w:rFonts w:ascii="Times New Roman" w:hAnsi="Times New Roman" w:cs="Times New Roman"/>
          <w:b/>
          <w:bCs/>
          <w:sz w:val="20"/>
          <w:szCs w:val="20"/>
        </w:rPr>
        <w:t>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030"/>
        <w:gridCol w:w="2013"/>
        <w:gridCol w:w="9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2030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C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52)</w:t>
            </w:r>
          </w:p>
        </w:tc>
        <w:tc>
          <w:tcPr>
            <w:tcW w:w="2013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52)</w:t>
            </w:r>
          </w:p>
        </w:tc>
        <w:tc>
          <w:tcPr>
            <w:tcW w:w="991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dian, IQR)</w:t>
            </w:r>
          </w:p>
        </w:tc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5, (54, 71)</w:t>
            </w:r>
          </w:p>
        </w:tc>
        <w:tc>
          <w:tcPr>
            <w:tcW w:w="201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, (55·75-68·25)</w:t>
            </w:r>
          </w:p>
        </w:tc>
        <w:tc>
          <w:tcPr>
            <w:tcW w:w="99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  <w:t>·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% (37/52)</w:t>
            </w:r>
          </w:p>
        </w:tc>
        <w:tc>
          <w:tcPr>
            <w:tcW w:w="201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  <w:t>·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% (37/52)</w:t>
            </w:r>
          </w:p>
        </w:tc>
        <w:tc>
          <w:tcPr>
            <w:tcW w:w="99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  <w:t>·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dian, IQR)</w:t>
            </w:r>
          </w:p>
        </w:tc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·33, (22·31-27·76)</w:t>
            </w:r>
          </w:p>
        </w:tc>
        <w:tc>
          <w:tcPr>
            <w:tcW w:w="201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·01, (23·00,27·31)</w:t>
            </w:r>
          </w:p>
        </w:tc>
        <w:tc>
          <w:tcPr>
            <w:tcW w:w="99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589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C (ThomasAM_2018a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154"/>
        <w:gridCol w:w="1564"/>
        <w:gridCol w:w="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C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29)</w:t>
            </w:r>
          </w:p>
        </w:tc>
        <w:tc>
          <w:tcPr>
            <w:tcW w:w="1564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24)</w:t>
            </w:r>
          </w:p>
        </w:tc>
        <w:tc>
          <w:tcPr>
            <w:tcW w:w="975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dian, IQR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 (64, 71)</w:t>
            </w:r>
          </w:p>
        </w:tc>
        <w:tc>
          <w:tcPr>
            <w:tcW w:w="15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·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zh-Hans"/>
              </w:rPr>
              <w:t>5 (62·5, 71)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9·3% (23/29)</w:t>
            </w:r>
          </w:p>
        </w:tc>
        <w:tc>
          <w:tcPr>
            <w:tcW w:w="15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4·2% (13/24)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dian, IQR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, (23, 26)</w:t>
            </w:r>
          </w:p>
        </w:tc>
        <w:tc>
          <w:tcPr>
            <w:tcW w:w="15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5, (24,26·75)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722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1.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C (WirbelJ_2018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879"/>
        <w:gridCol w:w="1689"/>
        <w:gridCol w:w="11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1879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C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60)</w:t>
            </w:r>
          </w:p>
        </w:tc>
        <w:tc>
          <w:tcPr>
            <w:tcW w:w="1689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65)</w:t>
            </w:r>
          </w:p>
        </w:tc>
        <w:tc>
          <w:tcPr>
            <w:tcW w:w="1139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dian, IQR)</w:t>
            </w:r>
          </w:p>
        </w:tc>
        <w:tc>
          <w:tcPr>
            <w:tcW w:w="187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 (56,72)</w:t>
            </w:r>
          </w:p>
        </w:tc>
        <w:tc>
          <w:tcPr>
            <w:tcW w:w="1689" w:type="dxa"/>
          </w:tcPr>
          <w:p>
            <w:pPr>
              <w:tabs>
                <w:tab w:val="left" w:pos="587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8 (49, 64)</w:t>
            </w:r>
          </w:p>
        </w:tc>
        <w:tc>
          <w:tcPr>
            <w:tcW w:w="113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187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0% (36/60)</w:t>
            </w:r>
          </w:p>
        </w:tc>
        <w:tc>
          <w:tcPr>
            <w:tcW w:w="168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6·9% (37/65)</w:t>
            </w:r>
          </w:p>
        </w:tc>
        <w:tc>
          <w:tcPr>
            <w:tcW w:w="113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dian, IQR)</w:t>
            </w:r>
          </w:p>
        </w:tc>
        <w:tc>
          <w:tcPr>
            <w:tcW w:w="187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26·05, (23·75, 28·5) </w:t>
            </w:r>
          </w:p>
        </w:tc>
        <w:tc>
          <w:tcPr>
            <w:tcW w:w="168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·6, (22·8, 26·7)</w:t>
            </w:r>
          </w:p>
        </w:tc>
        <w:tc>
          <w:tcPr>
            <w:tcW w:w="113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50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</w:t>
      </w: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HanniganGD_2017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938"/>
        <w:gridCol w:w="2273"/>
        <w:gridCol w:w="7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2330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1938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  <w:t>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26)</w:t>
            </w:r>
          </w:p>
        </w:tc>
        <w:tc>
          <w:tcPr>
            <w:tcW w:w="2273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28)</w:t>
            </w:r>
          </w:p>
        </w:tc>
        <w:tc>
          <w:tcPr>
            <w:tcW w:w="726" w:type="dxa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dian, IQR)</w:t>
            </w:r>
          </w:p>
        </w:tc>
        <w:tc>
          <w:tcPr>
            <w:tcW w:w="1938" w:type="dxa"/>
          </w:tcPr>
          <w:p>
            <w:pPr>
              <w:tabs>
                <w:tab w:val="left" w:pos="585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·5 (54·25, 68)</w:t>
            </w:r>
          </w:p>
        </w:tc>
        <w:tc>
          <w:tcPr>
            <w:tcW w:w="227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4 (51, 61·5)</w:t>
            </w:r>
          </w:p>
        </w:tc>
        <w:tc>
          <w:tcPr>
            <w:tcW w:w="7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193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7·7% (15/26)</w:t>
            </w:r>
          </w:p>
        </w:tc>
        <w:tc>
          <w:tcPr>
            <w:tcW w:w="227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9·3% (11/28)</w:t>
            </w:r>
          </w:p>
        </w:tc>
        <w:tc>
          <w:tcPr>
            <w:tcW w:w="7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dian, IQR)</w:t>
            </w:r>
          </w:p>
        </w:tc>
        <w:tc>
          <w:tcPr>
            <w:tcW w:w="193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6·7, (24·3,29·0)</w:t>
            </w:r>
          </w:p>
        </w:tc>
        <w:tc>
          <w:tcPr>
            <w:tcW w:w="227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5·17, (21·46, 30·72)</w:t>
            </w:r>
          </w:p>
        </w:tc>
        <w:tc>
          <w:tcPr>
            <w:tcW w:w="72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OBT(%, N)</w:t>
            </w:r>
          </w:p>
        </w:tc>
        <w:tc>
          <w:tcPr>
            <w:tcW w:w="193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5·4% (4/26)</w:t>
            </w:r>
          </w:p>
        </w:tc>
        <w:tc>
          <w:tcPr>
            <w:tcW w:w="227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% (0/28)</w:t>
            </w:r>
          </w:p>
        </w:tc>
        <w:tc>
          <w:tcPr>
            <w:tcW w:w="72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31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.8 </w:t>
      </w:r>
      <w:r>
        <w:rPr>
          <w:rFonts w:ascii="Times New Roman" w:hAnsi="Times New Roman" w:cs="Times New Roman"/>
          <w:b/>
          <w:bCs/>
          <w:sz w:val="20"/>
          <w:szCs w:val="20"/>
        </w:rPr>
        <w:t>Demographic and clinical characteristics of CRA (ThomasAM_2018a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190"/>
        <w:gridCol w:w="1243"/>
        <w:gridCol w:w="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27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24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an, SD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6·49±7·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6·97±6·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·3% (16/2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4·2% (13/2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dian, IQR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·5 (62·5, 7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1 (57, 6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28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9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A (YachidaS_2019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443"/>
        <w:gridCol w:w="1523"/>
        <w:gridCol w:w="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67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251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dian, IQR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64, (58,71) 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, (52,7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.6% (48/6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4.2% (136/25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 (Median, IQR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2.1, (20.29,24.7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2.36, (20.69,24.3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84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1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CRA (ZellerG_2014) patients and healthy contro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154"/>
        <w:gridCol w:w="1243"/>
        <w:gridCol w:w="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indicators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42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ealthy peopl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N = 61)</w:t>
            </w:r>
          </w:p>
        </w:tc>
        <w:tc>
          <w:tcPr>
            <w:tcW w:w="0" w:type="auto"/>
            <w:shd w:val="clear" w:color="auto" w:fill="DAE3F4" w:themeFill="accent1" w:themeFillTint="3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 (Median, IQR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 (59,6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 (56, 6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e (%, N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·4% (30/4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5·9% (28/6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·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OBT(%, N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·9% (5/4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·9% (3/61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·345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-values were calculated with Mann–Whitney U -test.</w:t>
      </w:r>
    </w:p>
    <w:p>
      <w:pPr>
        <w:rPr>
          <w:rFonts w:ascii="Times New Roman" w:hAnsi="Times New Roman" w:cs="Times New Roman"/>
          <w:sz w:val="16"/>
          <w:szCs w:val="16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0NzNiMzdjODg3YzcwNjM1ZjAwM2I5ZWJjOWRiY2EifQ=="/>
  </w:docVars>
  <w:rsids>
    <w:rsidRoot w:val="36903C7D"/>
    <w:rsid w:val="36903C7D"/>
    <w:rsid w:val="5034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3:44:00Z</dcterms:created>
  <dc:creator>Questly✨</dc:creator>
  <cp:lastModifiedBy>周丹</cp:lastModifiedBy>
  <dcterms:modified xsi:type="dcterms:W3CDTF">2023-10-27T20:1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A42B540CB1647B4B1A0E85CA98C25F9_11</vt:lpwstr>
  </property>
</Properties>
</file>